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8D226" w14:textId="79EEF03C" w:rsidR="00252F54" w:rsidRDefault="00252F54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Figure s1 – Scatterplot of plasma </w:t>
      </w:r>
      <w:proofErr w:type="spellStart"/>
      <w:r>
        <w:rPr>
          <w:rFonts w:ascii="Calibri" w:hAnsi="Calibri" w:cs="Calibri"/>
          <w:sz w:val="22"/>
          <w:szCs w:val="22"/>
          <w:lang w:val="en-GB"/>
        </w:rPr>
        <w:t>NfL</w:t>
      </w:r>
      <w:proofErr w:type="spellEnd"/>
      <w:r>
        <w:rPr>
          <w:rFonts w:ascii="Calibri" w:hAnsi="Calibri" w:cs="Calibri"/>
          <w:sz w:val="22"/>
          <w:szCs w:val="22"/>
          <w:lang w:val="en-GB"/>
        </w:rPr>
        <w:t xml:space="preserve"> and duration of </w:t>
      </w:r>
      <w:proofErr w:type="spellStart"/>
      <w:r>
        <w:rPr>
          <w:rFonts w:ascii="Calibri" w:hAnsi="Calibri" w:cs="Calibri"/>
          <w:sz w:val="22"/>
          <w:szCs w:val="22"/>
          <w:lang w:val="en-GB"/>
        </w:rPr>
        <w:t>illnses</w:t>
      </w:r>
      <w:proofErr w:type="spellEnd"/>
      <w:r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w:drawing>
          <wp:inline distT="0" distB="0" distL="0" distR="0" wp14:anchorId="1BC3ACCB" wp14:editId="3C1218BF">
            <wp:extent cx="5731510" cy="3536315"/>
            <wp:effectExtent l="0" t="0" r="0" b="0"/>
            <wp:docPr id="236525763" name="Picture 1" descr="A graph showing the amount of il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525763" name="Picture 1" descr="A graph showing the amount of illnes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4ABA4" w14:textId="1A9DD215" w:rsidR="00252F54" w:rsidRDefault="00252F54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Figure s2 – </w:t>
      </w:r>
      <w:r w:rsidRPr="00252F54">
        <w:rPr>
          <w:rFonts w:ascii="Calibri" w:hAnsi="Calibri" w:cs="Calibri"/>
          <w:sz w:val="22"/>
          <w:szCs w:val="22"/>
          <w:lang w:val="en-GB"/>
        </w:rPr>
        <w:t>Scatterplot of</w:t>
      </w:r>
      <w:r>
        <w:rPr>
          <w:rFonts w:ascii="Calibri" w:hAnsi="Calibri" w:cs="Calibri"/>
          <w:sz w:val="22"/>
          <w:szCs w:val="22"/>
          <w:lang w:val="en-GB"/>
        </w:rPr>
        <w:t xml:space="preserve"> plasma</w:t>
      </w:r>
      <w:r w:rsidRPr="00252F54">
        <w:rPr>
          <w:rFonts w:ascii="Calibri" w:hAnsi="Calibri" w:cs="Calibri"/>
          <w:sz w:val="22"/>
          <w:szCs w:val="22"/>
          <w:lang w:val="en-GB"/>
        </w:rPr>
        <w:t xml:space="preserve"> GFAP and age at diagnosis</w:t>
      </w:r>
      <w:r w:rsidRPr="00252F54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w:drawing>
          <wp:inline distT="0" distB="0" distL="0" distR="0" wp14:anchorId="73EDC2FB" wp14:editId="4B3D87BE">
            <wp:extent cx="5731510" cy="3536315"/>
            <wp:effectExtent l="0" t="0" r="0" b="0"/>
            <wp:docPr id="1336626956" name="Picture 2" descr="A graph showing the age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26956" name="Picture 2" descr="A graph showing the age of a patien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AB1C6" w14:textId="77777777" w:rsidR="000F4F79" w:rsidRDefault="000F4F79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2409C15F" w14:textId="77777777" w:rsidR="000F4F79" w:rsidRDefault="000F4F79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7227F13E" w14:textId="77777777" w:rsidR="000F4F79" w:rsidRDefault="000F4F79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2CF17E7B" w14:textId="77777777" w:rsidR="000F4F79" w:rsidRDefault="000F4F79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06F12E1B" w14:textId="015ECD2A" w:rsidR="00D775C2" w:rsidRPr="0031188F" w:rsidRDefault="00D775C2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D0525E">
        <w:rPr>
          <w:rFonts w:ascii="Calibri" w:hAnsi="Calibri" w:cs="Calibri"/>
          <w:sz w:val="22"/>
          <w:szCs w:val="22"/>
          <w:lang w:val="en-GB"/>
        </w:rPr>
        <w:lastRenderedPageBreak/>
        <w:t xml:space="preserve">Figure </w:t>
      </w:r>
      <w:r>
        <w:rPr>
          <w:rFonts w:ascii="Calibri" w:hAnsi="Calibri" w:cs="Calibri"/>
          <w:sz w:val="22"/>
          <w:szCs w:val="22"/>
          <w:lang w:val="en-GB"/>
        </w:rPr>
        <w:t xml:space="preserve">s3 - </w:t>
      </w:r>
      <w:r w:rsidRPr="00EA4EB1">
        <w:rPr>
          <w:rFonts w:ascii="Calibri" w:hAnsi="Calibri" w:cs="Calibri"/>
          <w:sz w:val="22"/>
          <w:szCs w:val="22"/>
          <w:lang w:val="en-GB"/>
        </w:rPr>
        <w:t>Visuali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EA4EB1">
        <w:rPr>
          <w:rFonts w:ascii="Calibri" w:hAnsi="Calibri" w:cs="Calibri"/>
          <w:sz w:val="22"/>
          <w:szCs w:val="22"/>
          <w:lang w:val="en-GB"/>
        </w:rPr>
        <w:t>ation of the model space from the BMA analysis</w:t>
      </w:r>
      <w:r>
        <w:rPr>
          <w:rFonts w:ascii="Calibri" w:hAnsi="Calibri" w:cs="Calibri"/>
          <w:sz w:val="22"/>
          <w:szCs w:val="22"/>
          <w:lang w:val="en-GB"/>
        </w:rPr>
        <w:t xml:space="preserve"> of </w:t>
      </w:r>
      <w:proofErr w:type="spellStart"/>
      <w:r>
        <w:rPr>
          <w:rFonts w:ascii="Calibri" w:hAnsi="Calibri" w:cs="Calibri"/>
          <w:sz w:val="22"/>
          <w:szCs w:val="22"/>
          <w:lang w:val="en-GB"/>
        </w:rPr>
        <w:t>NfL</w:t>
      </w:r>
      <w:proofErr w:type="spellEnd"/>
      <w:r>
        <w:rPr>
          <w:rFonts w:ascii="Calibri" w:hAnsi="Calibri" w:cs="Calibri"/>
          <w:sz w:val="22"/>
          <w:szCs w:val="22"/>
          <w:lang w:val="en-GB"/>
        </w:rPr>
        <w:t xml:space="preserve"> correlates</w:t>
      </w:r>
    </w:p>
    <w:p w14:paraId="0D7D272B" w14:textId="5E582357" w:rsidR="00D775C2" w:rsidRPr="00D775C2" w:rsidRDefault="00D775C2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D0525E">
        <w:rPr>
          <w:rFonts w:ascii="Calibri" w:hAnsi="Calibri" w:cs="Calibri"/>
          <w:noProof/>
          <w:sz w:val="22"/>
          <w:szCs w:val="22"/>
          <w:lang w:val="en-GB"/>
        </w:rPr>
        <w:drawing>
          <wp:inline distT="0" distB="0" distL="0" distR="0" wp14:anchorId="3F2DF676" wp14:editId="33912009">
            <wp:extent cx="5727700" cy="3396681"/>
            <wp:effectExtent l="0" t="0" r="0" b="0"/>
            <wp:docPr id="923034193" name="Picture 17" descr="A black and pink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034193" name="Picture 17" descr="A black and pink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96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AA023" w14:textId="15544E9A" w:rsidR="00EB7392" w:rsidRDefault="00D775C2" w:rsidP="00D775C2">
      <w:r>
        <w:t>BDRS = Bipolar Depression Rating Scale; CGI-S = Clinical Global Impressions – Severity Scale; GFAP = glial fibrillary acidic protein; HAM-A = Hamilton Anxiety Rating Scale; MADRS = Montgomery–</w:t>
      </w:r>
      <w:proofErr w:type="spellStart"/>
      <w:r>
        <w:t>Åsberg</w:t>
      </w:r>
      <w:proofErr w:type="spellEnd"/>
      <w:r>
        <w:t xml:space="preserve"> Depression Rating Scale; </w:t>
      </w:r>
      <w:proofErr w:type="spellStart"/>
      <w:r>
        <w:t>NfL</w:t>
      </w:r>
      <w:proofErr w:type="spellEnd"/>
      <w:r>
        <w:t xml:space="preserve"> = Neurofilament light chain; IL-6 = Interleukin-6; Q-LES-Q = Quality of Life Enjoyment and Satisfaction Questionnaire; TAC = Total Antioxidant Capacity; YMRS = Young Mania Rating Scale</w:t>
      </w:r>
    </w:p>
    <w:p w14:paraId="5587C7AC" w14:textId="77777777" w:rsidR="00D775C2" w:rsidRDefault="00D775C2"/>
    <w:p w14:paraId="389681F6" w14:textId="4108DC66" w:rsidR="00D775C2" w:rsidRPr="0031188F" w:rsidRDefault="00D775C2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31188F">
        <w:rPr>
          <w:rFonts w:ascii="Calibri" w:hAnsi="Calibri" w:cs="Calibri"/>
          <w:sz w:val="22"/>
          <w:szCs w:val="22"/>
          <w:lang w:val="en-GB"/>
        </w:rPr>
        <w:t xml:space="preserve">Figure </w:t>
      </w:r>
      <w:r>
        <w:rPr>
          <w:rFonts w:ascii="Calibri" w:hAnsi="Calibri" w:cs="Calibri"/>
          <w:sz w:val="22"/>
          <w:szCs w:val="22"/>
          <w:lang w:val="en-GB"/>
        </w:rPr>
        <w:t>s4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- Visualisation of the model space from the BMA analysis of GFAP correlates</w:t>
      </w:r>
    </w:p>
    <w:p w14:paraId="01048620" w14:textId="77777777" w:rsidR="00D775C2" w:rsidRDefault="00D775C2" w:rsidP="00D775C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31188F">
        <w:rPr>
          <w:rFonts w:ascii="Calibri" w:hAnsi="Calibri" w:cs="Calibri"/>
          <w:noProof/>
          <w:sz w:val="22"/>
          <w:szCs w:val="22"/>
          <w:lang w:val="en-GB"/>
        </w:rPr>
        <w:drawing>
          <wp:inline distT="0" distB="0" distL="0" distR="0" wp14:anchorId="259A1F3E" wp14:editId="24AD480C">
            <wp:extent cx="5727700" cy="3329940"/>
            <wp:effectExtent l="0" t="0" r="0" b="0"/>
            <wp:docPr id="896526138" name="Picture 18" descr="A black and pink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526138" name="Picture 18" descr="A black and pink squar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E4EED" w14:textId="7046BA6B" w:rsidR="00D775C2" w:rsidRDefault="00D775C2">
      <w:r w:rsidRPr="00D775C2">
        <w:t>BDRS = Bipolar Depression Rating Scale; CGI-S = Clinical Global Impressions – Severity Scale; GFAP = glial fibrillary acidic protein; HAM-A = Hamilton Anxiety Rating Scale; MADRS = Montgomery–</w:t>
      </w:r>
      <w:proofErr w:type="spellStart"/>
      <w:r w:rsidRPr="00D775C2">
        <w:t>Åsberg</w:t>
      </w:r>
      <w:proofErr w:type="spellEnd"/>
      <w:r w:rsidRPr="00D775C2">
        <w:t xml:space="preserve"> Depression Rating Scale; </w:t>
      </w:r>
      <w:proofErr w:type="spellStart"/>
      <w:r w:rsidRPr="00D775C2">
        <w:t>NfL</w:t>
      </w:r>
      <w:proofErr w:type="spellEnd"/>
      <w:r w:rsidRPr="00D775C2">
        <w:t xml:space="preserve"> = Neurofilament light chain; IL-6 = Interleukin-6; </w:t>
      </w:r>
      <w:r w:rsidRPr="00D775C2">
        <w:lastRenderedPageBreak/>
        <w:t>Q-LES-Q = Quality of Life Enjoyment and Satisfaction Questionnaire; TAC = Total Antioxidant Capacity; YMRS = Young Mania Rating Scale</w:t>
      </w:r>
    </w:p>
    <w:sectPr w:rsidR="00D77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C2"/>
    <w:rsid w:val="000067A4"/>
    <w:rsid w:val="000F4F79"/>
    <w:rsid w:val="0021263A"/>
    <w:rsid w:val="002321E8"/>
    <w:rsid w:val="00252F54"/>
    <w:rsid w:val="00272529"/>
    <w:rsid w:val="003E6C38"/>
    <w:rsid w:val="0050537E"/>
    <w:rsid w:val="00D775C2"/>
    <w:rsid w:val="00DC3DD4"/>
    <w:rsid w:val="00EB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ACB7C"/>
  <w15:chartTrackingRefBased/>
  <w15:docId w15:val="{59A1898C-E6E0-9144-B4C5-F483A5AB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C2"/>
    <w:pPr>
      <w:spacing w:after="0" w:line="240" w:lineRule="auto"/>
    </w:pPr>
    <w:rPr>
      <w:rFonts w:ascii="Arial" w:eastAsiaTheme="minorHAnsi" w:hAnsi="Arial" w:cs="Arial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5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5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5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5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5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5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5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5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5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5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7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5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7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5C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7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5C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7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5C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75C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ang</dc:creator>
  <cp:keywords/>
  <dc:description/>
  <cp:lastModifiedBy>Matthew Kang</cp:lastModifiedBy>
  <cp:revision>3</cp:revision>
  <dcterms:created xsi:type="dcterms:W3CDTF">2024-07-25T23:46:00Z</dcterms:created>
  <dcterms:modified xsi:type="dcterms:W3CDTF">2024-07-29T20:23:00Z</dcterms:modified>
</cp:coreProperties>
</file>